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0B974" w14:textId="3883C0D6" w:rsidR="0074435E" w:rsidRPr="00DE36AF" w:rsidRDefault="00B83D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ppendix</w:t>
      </w:r>
      <w:r w:rsidR="00CE1EA2" w:rsidRPr="00DE36AF">
        <w:rPr>
          <w:rFonts w:ascii="Arial" w:hAnsi="Arial" w:cs="Arial"/>
          <w:b/>
          <w:bCs/>
          <w:sz w:val="22"/>
          <w:szCs w:val="22"/>
        </w:rPr>
        <w:t xml:space="preserve"> </w:t>
      </w:r>
      <w:r w:rsidR="005C00FA">
        <w:rPr>
          <w:rFonts w:ascii="Arial" w:hAnsi="Arial" w:cs="Arial"/>
          <w:b/>
          <w:bCs/>
          <w:sz w:val="22"/>
          <w:szCs w:val="22"/>
        </w:rPr>
        <w:t>S</w:t>
      </w:r>
      <w:r w:rsidR="00CE1EA2" w:rsidRPr="00DE36AF">
        <w:rPr>
          <w:rFonts w:ascii="Arial" w:hAnsi="Arial" w:cs="Arial"/>
          <w:b/>
          <w:bCs/>
          <w:sz w:val="22"/>
          <w:szCs w:val="22"/>
        </w:rPr>
        <w:t>1</w:t>
      </w:r>
      <w:r w:rsidR="005C00FA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0" w:name="_GoBack"/>
      <w:bookmarkEnd w:id="0"/>
      <w:r w:rsidR="00CE1EA2" w:rsidRPr="00DE36AF">
        <w:rPr>
          <w:rFonts w:ascii="Arial" w:hAnsi="Arial" w:cs="Arial"/>
          <w:sz w:val="22"/>
          <w:szCs w:val="22"/>
        </w:rPr>
        <w:t xml:space="preserve"> </w:t>
      </w:r>
      <w:r w:rsidR="00E716D3" w:rsidRPr="00DE36AF">
        <w:rPr>
          <w:rFonts w:ascii="Arial" w:hAnsi="Arial" w:cs="Arial"/>
          <w:sz w:val="22"/>
          <w:szCs w:val="22"/>
        </w:rPr>
        <w:t>S</w:t>
      </w:r>
      <w:r w:rsidR="00CE1EA2" w:rsidRPr="00DE36AF">
        <w:rPr>
          <w:rFonts w:ascii="Arial" w:hAnsi="Arial" w:cs="Arial"/>
          <w:sz w:val="22"/>
          <w:szCs w:val="22"/>
        </w:rPr>
        <w:t>urvey performed before each patient: ‘scan’ survey</w:t>
      </w:r>
    </w:p>
    <w:p w14:paraId="76B9E913" w14:textId="28B82D0B" w:rsidR="00CE1EA2" w:rsidRDefault="00CE1EA2">
      <w:pPr>
        <w:rPr>
          <w:rFonts w:ascii="Arial" w:hAnsi="Arial" w:cs="Arial"/>
          <w:sz w:val="22"/>
          <w:szCs w:val="22"/>
        </w:rPr>
      </w:pPr>
    </w:p>
    <w:p w14:paraId="3CA4D683" w14:textId="77777777" w:rsidR="00D42F45" w:rsidRPr="00DE36AF" w:rsidRDefault="00D42F45">
      <w:pPr>
        <w:rPr>
          <w:rFonts w:ascii="Arial" w:hAnsi="Arial" w:cs="Arial"/>
          <w:sz w:val="22"/>
          <w:szCs w:val="22"/>
        </w:rPr>
      </w:pPr>
    </w:p>
    <w:p w14:paraId="15DB3377" w14:textId="7115A6D4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1: Confirm you are scanning in</w:t>
      </w:r>
      <w:r w:rsidR="00F77040" w:rsidRPr="00DE36AF">
        <w:rPr>
          <w:rFonts w:ascii="Arial" w:hAnsi="Arial" w:cs="Arial"/>
          <w:b/>
          <w:bCs/>
          <w:sz w:val="22"/>
          <w:szCs w:val="22"/>
        </w:rPr>
        <w:t xml:space="preserve"> a</w:t>
      </w:r>
      <w:r w:rsidRPr="00DE36AF">
        <w:rPr>
          <w:rFonts w:ascii="Arial" w:hAnsi="Arial" w:cs="Arial"/>
          <w:b/>
          <w:bCs/>
          <w:sz w:val="22"/>
          <w:szCs w:val="22"/>
        </w:rPr>
        <w:t xml:space="preserve"> room </w:t>
      </w:r>
      <w:r w:rsidR="00F77040" w:rsidRPr="00DE36AF">
        <w:rPr>
          <w:rFonts w:ascii="Arial" w:hAnsi="Arial" w:cs="Arial"/>
          <w:b/>
          <w:bCs/>
          <w:sz w:val="22"/>
          <w:szCs w:val="22"/>
        </w:rPr>
        <w:t>where Tristel wipes are</w:t>
      </w:r>
      <w:r w:rsidR="001A076F" w:rsidRPr="00DE36AF">
        <w:rPr>
          <w:rFonts w:ascii="Arial" w:hAnsi="Arial" w:cs="Arial"/>
          <w:b/>
          <w:bCs/>
          <w:sz w:val="22"/>
          <w:szCs w:val="22"/>
        </w:rPr>
        <w:t>/the Germitec device is</w:t>
      </w:r>
      <w:r w:rsidR="00F77040" w:rsidRPr="00DE36AF">
        <w:rPr>
          <w:rFonts w:ascii="Arial" w:hAnsi="Arial" w:cs="Arial"/>
          <w:b/>
          <w:bCs/>
          <w:sz w:val="22"/>
          <w:szCs w:val="22"/>
        </w:rPr>
        <w:t xml:space="preserve"> used to clean the transvaginal ultrasound probe</w:t>
      </w:r>
    </w:p>
    <w:p w14:paraId="770ACF7B" w14:textId="4A64BC72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Yes</w:t>
      </w:r>
    </w:p>
    <w:p w14:paraId="159E3244" w14:textId="375C939D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No</w:t>
      </w:r>
    </w:p>
    <w:p w14:paraId="7597C15A" w14:textId="59E1994C" w:rsidR="00CE1EA2" w:rsidRPr="00DE36AF" w:rsidRDefault="00CE1EA2">
      <w:pPr>
        <w:rPr>
          <w:rFonts w:ascii="Arial" w:hAnsi="Arial" w:cs="Arial"/>
          <w:sz w:val="22"/>
          <w:szCs w:val="22"/>
        </w:rPr>
      </w:pPr>
    </w:p>
    <w:p w14:paraId="28782DD6" w14:textId="36BD0761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2: Please select your role</w:t>
      </w:r>
    </w:p>
    <w:p w14:paraId="0CD0F859" w14:textId="2C295D5C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Nurse</w:t>
      </w:r>
    </w:p>
    <w:p w14:paraId="49EF6B83" w14:textId="00F24840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SHO</w:t>
      </w:r>
    </w:p>
    <w:p w14:paraId="69CA720D" w14:textId="43728580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SPR</w:t>
      </w:r>
    </w:p>
    <w:p w14:paraId="1B785811" w14:textId="0738F275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CRF</w:t>
      </w:r>
    </w:p>
    <w:p w14:paraId="2EBA1D24" w14:textId="6A12EB80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Consultant</w:t>
      </w:r>
    </w:p>
    <w:p w14:paraId="72E16CA8" w14:textId="4D125D18" w:rsidR="00CE1EA2" w:rsidRPr="00DE36AF" w:rsidRDefault="00CE1EA2">
      <w:pPr>
        <w:rPr>
          <w:rFonts w:ascii="Arial" w:hAnsi="Arial" w:cs="Arial"/>
          <w:sz w:val="22"/>
          <w:szCs w:val="22"/>
        </w:rPr>
      </w:pPr>
    </w:p>
    <w:p w14:paraId="548A497E" w14:textId="2150811B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3: Using the stopwatch, how long did it take for the probe to be cleaned:</w:t>
      </w:r>
    </w:p>
    <w:p w14:paraId="287599F7" w14:textId="291A480B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START TIME = cleaning the gel off the probe with dry paper towels following use with last patient</w:t>
      </w:r>
    </w:p>
    <w:p w14:paraId="704A9074" w14:textId="698B5242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 xml:space="preserve">END TIME = </w:t>
      </w:r>
      <w:r w:rsidR="00F77040" w:rsidRPr="00DE36AF">
        <w:rPr>
          <w:rFonts w:ascii="Arial" w:hAnsi="Arial" w:cs="Arial"/>
          <w:b/>
          <w:bCs/>
          <w:sz w:val="22"/>
          <w:szCs w:val="22"/>
        </w:rPr>
        <w:t>completion of recording the probe clean in the Tristel book</w:t>
      </w:r>
      <w:r w:rsidR="001A076F" w:rsidRPr="00DE36AF">
        <w:rPr>
          <w:rFonts w:ascii="Arial" w:hAnsi="Arial" w:cs="Arial"/>
          <w:b/>
          <w:bCs/>
          <w:sz w:val="22"/>
          <w:szCs w:val="22"/>
        </w:rPr>
        <w:t>/machine finishes clean</w:t>
      </w:r>
    </w:p>
    <w:p w14:paraId="31890657" w14:textId="5BDBAEC4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Please enter number of minutes and seconds as e.g. 1.50 = 1 minute 50 seconds.</w:t>
      </w:r>
    </w:p>
    <w:p w14:paraId="15CC8D9E" w14:textId="636195E7" w:rsidR="00CE1EA2" w:rsidRPr="00DE36AF" w:rsidRDefault="00CE1EA2">
      <w:pPr>
        <w:rPr>
          <w:rFonts w:ascii="Arial" w:hAnsi="Arial" w:cs="Arial"/>
          <w:sz w:val="22"/>
          <w:szCs w:val="22"/>
        </w:rPr>
      </w:pPr>
    </w:p>
    <w:p w14:paraId="31C09EE7" w14:textId="5A064C0A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4: In the time it took for the probe to be cleaned, what did you manage to achieve (please tick all that apply):</w:t>
      </w:r>
    </w:p>
    <w:p w14:paraId="3E9FFCE4" w14:textId="04C15868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Cleaning the bed</w:t>
      </w:r>
    </w:p>
    <w:p w14:paraId="08693233" w14:textId="0490BB2F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 xml:space="preserve">Completing previous </w:t>
      </w:r>
      <w:proofErr w:type="spellStart"/>
      <w:r w:rsidRPr="00DE36AF">
        <w:rPr>
          <w:rFonts w:ascii="Arial" w:hAnsi="Arial" w:cs="Arial"/>
          <w:sz w:val="22"/>
          <w:szCs w:val="22"/>
        </w:rPr>
        <w:t>Astraia</w:t>
      </w:r>
      <w:proofErr w:type="spellEnd"/>
      <w:r w:rsidRPr="00DE36AF">
        <w:rPr>
          <w:rFonts w:ascii="Arial" w:hAnsi="Arial" w:cs="Arial"/>
          <w:sz w:val="22"/>
          <w:szCs w:val="22"/>
        </w:rPr>
        <w:t xml:space="preserve"> report</w:t>
      </w:r>
    </w:p>
    <w:p w14:paraId="3F69A6E2" w14:textId="53F85C90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Review next patients’ clinical questionnaire or past clinical entry</w:t>
      </w:r>
    </w:p>
    <w:p w14:paraId="7A03D50E" w14:textId="666EA313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Loading next patient onto computer and work listing them</w:t>
      </w:r>
    </w:p>
    <w:p w14:paraId="3D72FCB3" w14:textId="5BEAC1DD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Finding next patient on USS machine</w:t>
      </w:r>
    </w:p>
    <w:p w14:paraId="581C2502" w14:textId="0E29BA04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Calling next patient</w:t>
      </w:r>
    </w:p>
    <w:p w14:paraId="71D1F51B" w14:textId="4D31E183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None of the above</w:t>
      </w:r>
    </w:p>
    <w:p w14:paraId="26D87CF5" w14:textId="77777777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br w:type="page"/>
      </w:r>
    </w:p>
    <w:p w14:paraId="1513F56A" w14:textId="5C4E17E2" w:rsidR="00CE1EA2" w:rsidRPr="00195F8F" w:rsidRDefault="00B83DFE" w:rsidP="00CE1EA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="00CE1EA2" w:rsidRPr="00DE36AF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="005C00FA">
        <w:rPr>
          <w:rFonts w:ascii="Arial" w:hAnsi="Arial" w:cs="Arial"/>
          <w:b/>
          <w:bCs/>
          <w:sz w:val="22"/>
          <w:szCs w:val="22"/>
        </w:rPr>
        <w:t>S</w:t>
      </w:r>
      <w:r w:rsidR="00CE1EA2" w:rsidRPr="00DE36AF">
        <w:rPr>
          <w:rFonts w:ascii="Arial" w:hAnsi="Arial" w:cs="Arial"/>
          <w:b/>
          <w:bCs/>
          <w:sz w:val="22"/>
          <w:szCs w:val="22"/>
        </w:rPr>
        <w:t>2</w:t>
      </w:r>
      <w:r w:rsidR="005C00FA">
        <w:rPr>
          <w:rFonts w:ascii="Arial" w:hAnsi="Arial" w:cs="Arial"/>
          <w:b/>
          <w:bCs/>
          <w:sz w:val="22"/>
          <w:szCs w:val="22"/>
        </w:rPr>
        <w:t xml:space="preserve"> </w:t>
      </w:r>
      <w:r w:rsidR="00195F8F">
        <w:rPr>
          <w:rFonts w:ascii="Arial" w:hAnsi="Arial" w:cs="Arial"/>
          <w:b/>
          <w:bCs/>
          <w:sz w:val="22"/>
          <w:szCs w:val="22"/>
        </w:rPr>
        <w:t xml:space="preserve"> </w:t>
      </w:r>
      <w:r w:rsidR="00E716D3" w:rsidRPr="00195F8F">
        <w:rPr>
          <w:rFonts w:ascii="Arial" w:hAnsi="Arial" w:cs="Arial"/>
          <w:sz w:val="22"/>
          <w:szCs w:val="22"/>
        </w:rPr>
        <w:t>S</w:t>
      </w:r>
      <w:r w:rsidR="00CE1EA2" w:rsidRPr="00195F8F">
        <w:rPr>
          <w:rFonts w:ascii="Arial" w:hAnsi="Arial" w:cs="Arial"/>
          <w:sz w:val="22"/>
          <w:szCs w:val="22"/>
        </w:rPr>
        <w:t>urvey</w:t>
      </w:r>
      <w:proofErr w:type="gramEnd"/>
      <w:r w:rsidR="00CE1EA2" w:rsidRPr="00195F8F">
        <w:rPr>
          <w:rFonts w:ascii="Arial" w:hAnsi="Arial" w:cs="Arial"/>
          <w:sz w:val="22"/>
          <w:szCs w:val="22"/>
        </w:rPr>
        <w:t xml:space="preserve"> performed after each scanning session: ‘session’ survey</w:t>
      </w:r>
    </w:p>
    <w:p w14:paraId="3C1A4F88" w14:textId="1AC63F6D" w:rsidR="00CE1EA2" w:rsidRDefault="00CE1EA2" w:rsidP="00CE1EA2">
      <w:pPr>
        <w:rPr>
          <w:rFonts w:ascii="Arial" w:hAnsi="Arial" w:cs="Arial"/>
          <w:sz w:val="22"/>
          <w:szCs w:val="22"/>
        </w:rPr>
      </w:pPr>
    </w:p>
    <w:p w14:paraId="427BF849" w14:textId="77777777" w:rsidR="00D42F45" w:rsidRPr="00DE36AF" w:rsidRDefault="00D42F45" w:rsidP="00CE1EA2">
      <w:pPr>
        <w:rPr>
          <w:rFonts w:ascii="Arial" w:hAnsi="Arial" w:cs="Arial"/>
          <w:sz w:val="22"/>
          <w:szCs w:val="22"/>
        </w:rPr>
      </w:pPr>
    </w:p>
    <w:p w14:paraId="507F4F14" w14:textId="418AEC35" w:rsidR="00CE1EA2" w:rsidRPr="00DE36AF" w:rsidRDefault="00CE1EA2" w:rsidP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THIS SURVEY SHOUL</w:t>
      </w:r>
      <w:r w:rsidR="00FD43FB" w:rsidRPr="00DE36AF">
        <w:rPr>
          <w:rFonts w:ascii="Arial" w:hAnsi="Arial" w:cs="Arial"/>
          <w:b/>
          <w:bCs/>
          <w:sz w:val="22"/>
          <w:szCs w:val="22"/>
        </w:rPr>
        <w:t>D</w:t>
      </w:r>
      <w:r w:rsidRPr="00DE36AF">
        <w:rPr>
          <w:rFonts w:ascii="Arial" w:hAnsi="Arial" w:cs="Arial"/>
          <w:b/>
          <w:bCs/>
          <w:sz w:val="22"/>
          <w:szCs w:val="22"/>
        </w:rPr>
        <w:t xml:space="preserve"> ONLY BE TAKEN ONCE PER SESSION</w:t>
      </w:r>
    </w:p>
    <w:p w14:paraId="148FAC47" w14:textId="4CE49FF1" w:rsidR="00CE1EA2" w:rsidRPr="00DE36AF" w:rsidRDefault="00CE1EA2" w:rsidP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 xml:space="preserve">Q1: </w:t>
      </w:r>
      <w:r w:rsidR="00F77040" w:rsidRPr="00DE36AF">
        <w:rPr>
          <w:rFonts w:ascii="Arial" w:hAnsi="Arial" w:cs="Arial"/>
          <w:b/>
          <w:bCs/>
          <w:sz w:val="22"/>
          <w:szCs w:val="22"/>
        </w:rPr>
        <w:t>Confirm you are scanning in a room where Tristel wipes are</w:t>
      </w:r>
      <w:r w:rsidR="001A076F" w:rsidRPr="00DE36AF">
        <w:rPr>
          <w:rFonts w:ascii="Arial" w:hAnsi="Arial" w:cs="Arial"/>
          <w:b/>
          <w:bCs/>
          <w:sz w:val="22"/>
          <w:szCs w:val="22"/>
        </w:rPr>
        <w:t>/the Germitec device is</w:t>
      </w:r>
      <w:r w:rsidR="00F77040" w:rsidRPr="00DE36AF">
        <w:rPr>
          <w:rFonts w:ascii="Arial" w:hAnsi="Arial" w:cs="Arial"/>
          <w:b/>
          <w:bCs/>
          <w:sz w:val="22"/>
          <w:szCs w:val="22"/>
        </w:rPr>
        <w:t xml:space="preserve"> used to clean the transvaginal ultrasound probe</w:t>
      </w:r>
    </w:p>
    <w:p w14:paraId="66D0E925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Yes</w:t>
      </w:r>
    </w:p>
    <w:p w14:paraId="778D29F9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No</w:t>
      </w:r>
    </w:p>
    <w:p w14:paraId="7FA485D7" w14:textId="77777777" w:rsidR="00CE1EA2" w:rsidRPr="00DE36AF" w:rsidRDefault="00CE1EA2">
      <w:pPr>
        <w:rPr>
          <w:rFonts w:ascii="Arial" w:hAnsi="Arial" w:cs="Arial"/>
          <w:sz w:val="22"/>
          <w:szCs w:val="22"/>
        </w:rPr>
      </w:pPr>
    </w:p>
    <w:p w14:paraId="3FE079A3" w14:textId="77777777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2: Please select your role:</w:t>
      </w:r>
    </w:p>
    <w:p w14:paraId="74272259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Nurse</w:t>
      </w:r>
    </w:p>
    <w:p w14:paraId="1C5D9A0F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SHO</w:t>
      </w:r>
    </w:p>
    <w:p w14:paraId="4DEBF050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SPR</w:t>
      </w:r>
    </w:p>
    <w:p w14:paraId="6F6F161C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CRF</w:t>
      </w:r>
    </w:p>
    <w:p w14:paraId="13B02357" w14:textId="77777777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Consultant</w:t>
      </w:r>
    </w:p>
    <w:p w14:paraId="62A84F24" w14:textId="77777777" w:rsidR="00CE1EA2" w:rsidRPr="00DE36AF" w:rsidRDefault="00CE1EA2">
      <w:pPr>
        <w:rPr>
          <w:rFonts w:ascii="Arial" w:hAnsi="Arial" w:cs="Arial"/>
          <w:sz w:val="22"/>
          <w:szCs w:val="22"/>
        </w:rPr>
      </w:pPr>
    </w:p>
    <w:p w14:paraId="1C6F766B" w14:textId="1E37A1D2" w:rsidR="00CE1EA2" w:rsidRPr="00DE36AF" w:rsidRDefault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 xml:space="preserve">Q3: On a scale of 1-10, please document the ease of using the </w:t>
      </w:r>
      <w:r w:rsidR="00FB42E5" w:rsidRPr="00DE36AF">
        <w:rPr>
          <w:rFonts w:ascii="Arial" w:hAnsi="Arial" w:cs="Arial"/>
          <w:b/>
          <w:bCs/>
          <w:sz w:val="22"/>
          <w:szCs w:val="22"/>
        </w:rPr>
        <w:t>Tristel Trio wipes</w:t>
      </w:r>
      <w:r w:rsidR="00160866" w:rsidRPr="00DE36AF">
        <w:rPr>
          <w:rFonts w:ascii="Arial" w:hAnsi="Arial" w:cs="Arial"/>
          <w:b/>
          <w:bCs/>
          <w:sz w:val="22"/>
          <w:szCs w:val="22"/>
        </w:rPr>
        <w:t>/Germitec device</w:t>
      </w:r>
      <w:r w:rsidRPr="00DE36AF">
        <w:rPr>
          <w:rFonts w:ascii="Arial" w:hAnsi="Arial" w:cs="Arial"/>
          <w:b/>
          <w:bCs/>
          <w:sz w:val="22"/>
          <w:szCs w:val="22"/>
        </w:rPr>
        <w:t xml:space="preserve"> (1 = unable to use; 10 = very easy)</w:t>
      </w:r>
    </w:p>
    <w:p w14:paraId="3B8511AD" w14:textId="77777777" w:rsidR="00CE1EA2" w:rsidRPr="00DE36AF" w:rsidRDefault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1 2 3 4 5 6 7 8 9 10</w:t>
      </w:r>
    </w:p>
    <w:p w14:paraId="62A8641A" w14:textId="77777777" w:rsidR="00CE1EA2" w:rsidRPr="00DE36AF" w:rsidRDefault="00CE1EA2">
      <w:pPr>
        <w:rPr>
          <w:rFonts w:ascii="Arial" w:hAnsi="Arial" w:cs="Arial"/>
          <w:sz w:val="22"/>
          <w:szCs w:val="22"/>
        </w:rPr>
      </w:pPr>
    </w:p>
    <w:p w14:paraId="1295F369" w14:textId="6D16EA94" w:rsidR="00CE1EA2" w:rsidRPr="00DE36AF" w:rsidRDefault="00CE1EA2" w:rsidP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 xml:space="preserve">Q4: On a scale of 1-10, please document your satisfaction with the </w:t>
      </w:r>
      <w:r w:rsidR="00FB42E5" w:rsidRPr="00DE36AF">
        <w:rPr>
          <w:rFonts w:ascii="Arial" w:hAnsi="Arial" w:cs="Arial"/>
          <w:b/>
          <w:bCs/>
          <w:sz w:val="22"/>
          <w:szCs w:val="22"/>
        </w:rPr>
        <w:t>Tristel Trio wipes</w:t>
      </w:r>
      <w:r w:rsidR="00160866" w:rsidRPr="00DE36AF">
        <w:rPr>
          <w:rFonts w:ascii="Arial" w:hAnsi="Arial" w:cs="Arial"/>
          <w:b/>
          <w:bCs/>
          <w:sz w:val="22"/>
          <w:szCs w:val="22"/>
        </w:rPr>
        <w:t xml:space="preserve">/ Germitec device </w:t>
      </w:r>
      <w:r w:rsidRPr="00DE36AF">
        <w:rPr>
          <w:rFonts w:ascii="Arial" w:hAnsi="Arial" w:cs="Arial"/>
          <w:b/>
          <w:bCs/>
          <w:sz w:val="22"/>
          <w:szCs w:val="22"/>
        </w:rPr>
        <w:t>(1 = unable to use; 10 = very easy)</w:t>
      </w:r>
    </w:p>
    <w:p w14:paraId="1DA7B80C" w14:textId="17AE4F23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1 2 3 4 5 6 7 8 9 10</w:t>
      </w:r>
    </w:p>
    <w:p w14:paraId="151EB0CF" w14:textId="5571A66D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</w:p>
    <w:p w14:paraId="040A8A67" w14:textId="491BCB76" w:rsidR="00CE1EA2" w:rsidRPr="00DE36AF" w:rsidRDefault="00CE1EA2" w:rsidP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5: Do you prefer using the Germitec UV device or the Tristel Trio wipes?</w:t>
      </w:r>
    </w:p>
    <w:p w14:paraId="4A593D97" w14:textId="31CA4229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Germitec</w:t>
      </w:r>
    </w:p>
    <w:p w14:paraId="3758DB10" w14:textId="26B77A9C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  <w:r w:rsidRPr="00DE36AF">
        <w:rPr>
          <w:rFonts w:ascii="Arial" w:hAnsi="Arial" w:cs="Arial"/>
          <w:sz w:val="22"/>
          <w:szCs w:val="22"/>
        </w:rPr>
        <w:t>Tristel Trio</w:t>
      </w:r>
    </w:p>
    <w:p w14:paraId="67E779B4" w14:textId="3634CFB9" w:rsidR="00CE1EA2" w:rsidRPr="00DE36AF" w:rsidRDefault="00CE1EA2" w:rsidP="00CE1EA2">
      <w:pPr>
        <w:rPr>
          <w:rFonts w:ascii="Arial" w:hAnsi="Arial" w:cs="Arial"/>
          <w:sz w:val="22"/>
          <w:szCs w:val="22"/>
        </w:rPr>
      </w:pPr>
    </w:p>
    <w:p w14:paraId="2311C42D" w14:textId="4981CF84" w:rsidR="00CE1EA2" w:rsidRPr="00DE36AF" w:rsidRDefault="00CE1EA2" w:rsidP="00CE1EA2">
      <w:pPr>
        <w:rPr>
          <w:rFonts w:ascii="Arial" w:hAnsi="Arial" w:cs="Arial"/>
          <w:b/>
          <w:bCs/>
          <w:sz w:val="22"/>
          <w:szCs w:val="22"/>
        </w:rPr>
      </w:pPr>
      <w:r w:rsidRPr="00DE36AF">
        <w:rPr>
          <w:rFonts w:ascii="Arial" w:hAnsi="Arial" w:cs="Arial"/>
          <w:b/>
          <w:bCs/>
          <w:sz w:val="22"/>
          <w:szCs w:val="22"/>
        </w:rPr>
        <w:t>Q6: Any comments (positive or negative) regarding the Germitec device or Tristel Trio wipes? (</w:t>
      </w:r>
      <w:proofErr w:type="gramStart"/>
      <w:r w:rsidRPr="00DE36AF">
        <w:rPr>
          <w:rFonts w:ascii="Arial" w:hAnsi="Arial" w:cs="Arial"/>
          <w:b/>
          <w:bCs/>
          <w:sz w:val="22"/>
          <w:szCs w:val="22"/>
        </w:rPr>
        <w:t>not</w:t>
      </w:r>
      <w:proofErr w:type="gramEnd"/>
      <w:r w:rsidRPr="00DE36AF">
        <w:rPr>
          <w:rFonts w:ascii="Arial" w:hAnsi="Arial" w:cs="Arial"/>
          <w:b/>
          <w:bCs/>
          <w:sz w:val="22"/>
          <w:szCs w:val="22"/>
        </w:rPr>
        <w:t xml:space="preserve"> compulsory to complete):</w:t>
      </w:r>
    </w:p>
    <w:p w14:paraId="7938A8F2" w14:textId="48B93337" w:rsidR="00E1369B" w:rsidRDefault="00E136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8E3CB99" w14:textId="64D904FA" w:rsidR="00E1369B" w:rsidRPr="00770B7D" w:rsidRDefault="005C00FA" w:rsidP="00E136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Pr="00DE36AF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3 </w:t>
      </w:r>
      <w:r w:rsidR="00E1369B" w:rsidRPr="00382654">
        <w:rPr>
          <w:rFonts w:ascii="Arial" w:hAnsi="Arial" w:cs="Arial"/>
          <w:b/>
          <w:bCs/>
          <w:sz w:val="22"/>
          <w:szCs w:val="22"/>
        </w:rPr>
        <w:t xml:space="preserve"> </w:t>
      </w:r>
      <w:r w:rsidR="00E1369B" w:rsidRPr="00770B7D">
        <w:rPr>
          <w:rFonts w:ascii="Arial" w:hAnsi="Arial" w:cs="Arial"/>
          <w:sz w:val="22"/>
          <w:szCs w:val="22"/>
        </w:rPr>
        <w:t>Free</w:t>
      </w:r>
      <w:proofErr w:type="gramEnd"/>
      <w:r>
        <w:rPr>
          <w:rFonts w:ascii="Arial" w:hAnsi="Arial" w:cs="Arial"/>
          <w:sz w:val="22"/>
          <w:szCs w:val="22"/>
        </w:rPr>
        <w:t>-</w:t>
      </w:r>
      <w:r w:rsidR="00E1369B" w:rsidRPr="00770B7D">
        <w:rPr>
          <w:rFonts w:ascii="Arial" w:hAnsi="Arial" w:cs="Arial"/>
          <w:sz w:val="22"/>
          <w:szCs w:val="22"/>
        </w:rPr>
        <w:t>text comments from</w:t>
      </w:r>
      <w:r>
        <w:rPr>
          <w:rFonts w:ascii="Arial" w:hAnsi="Arial" w:cs="Arial"/>
          <w:sz w:val="22"/>
          <w:szCs w:val="22"/>
        </w:rPr>
        <w:t xml:space="preserve"> healthcare professionals </w:t>
      </w:r>
      <w:r w:rsidR="00E1369B" w:rsidRPr="00770B7D">
        <w:rPr>
          <w:rFonts w:ascii="Arial" w:hAnsi="Arial" w:cs="Arial"/>
          <w:sz w:val="22"/>
          <w:szCs w:val="22"/>
        </w:rPr>
        <w:t>after their scanning sessions</w:t>
      </w:r>
    </w:p>
    <w:p w14:paraId="6606981A" w14:textId="77777777" w:rsidR="00E1369B" w:rsidRPr="00770B7D" w:rsidRDefault="00E1369B" w:rsidP="00E1369B">
      <w:pPr>
        <w:rPr>
          <w:rFonts w:ascii="Arial" w:hAnsi="Arial" w:cs="Arial"/>
          <w:b/>
          <w:bCs/>
          <w:sz w:val="22"/>
          <w:szCs w:val="22"/>
        </w:rPr>
      </w:pPr>
    </w:p>
    <w:p w14:paraId="26061063" w14:textId="77777777" w:rsidR="00E1369B" w:rsidRPr="00770B7D" w:rsidRDefault="00E1369B" w:rsidP="00E1369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957"/>
        <w:gridCol w:w="4677"/>
      </w:tblGrid>
      <w:tr w:rsidR="00E1369B" w:rsidRPr="00770B7D" w14:paraId="4B840BF4" w14:textId="77777777" w:rsidTr="00584D9F">
        <w:tc>
          <w:tcPr>
            <w:tcW w:w="4957" w:type="dxa"/>
          </w:tcPr>
          <w:p w14:paraId="51AF71DE" w14:textId="77777777" w:rsidR="00E1369B" w:rsidRPr="00770B7D" w:rsidRDefault="00E1369B" w:rsidP="00584D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b/>
                <w:bCs/>
                <w:sz w:val="22"/>
                <w:szCs w:val="22"/>
              </w:rPr>
              <w:t>Chlorine Dioxide</w:t>
            </w:r>
          </w:p>
        </w:tc>
        <w:tc>
          <w:tcPr>
            <w:tcW w:w="4677" w:type="dxa"/>
          </w:tcPr>
          <w:p w14:paraId="52B02B90" w14:textId="77777777" w:rsidR="00E1369B" w:rsidRPr="00770B7D" w:rsidRDefault="00E1369B" w:rsidP="00584D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V-C</w:t>
            </w:r>
          </w:p>
        </w:tc>
      </w:tr>
      <w:tr w:rsidR="00E1369B" w:rsidRPr="00770B7D" w14:paraId="7067F21D" w14:textId="77777777" w:rsidTr="00584D9F">
        <w:tc>
          <w:tcPr>
            <w:tcW w:w="4957" w:type="dxa"/>
            <w:vAlign w:val="center"/>
          </w:tcPr>
          <w:p w14:paraId="23CB64E9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Not very eco-friendly - so many pairs of gloves and time consuming </w:t>
            </w:r>
          </w:p>
        </w:tc>
        <w:tc>
          <w:tcPr>
            <w:tcW w:w="4677" w:type="dxa"/>
            <w:vAlign w:val="center"/>
          </w:tcPr>
          <w:p w14:paraId="4CEB0D3E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he fact that the process is automated removes operator error with Covid </w:t>
            </w:r>
          </w:p>
        </w:tc>
      </w:tr>
      <w:tr w:rsidR="00E1369B" w:rsidRPr="00770B7D" w14:paraId="0E61DE75" w14:textId="77777777" w:rsidTr="00584D9F">
        <w:tc>
          <w:tcPr>
            <w:tcW w:w="4957" w:type="dxa"/>
            <w:vAlign w:val="center"/>
          </w:tcPr>
          <w:p w14:paraId="5EC046A2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Very time consuming </w:t>
            </w:r>
          </w:p>
        </w:tc>
        <w:tc>
          <w:tcPr>
            <w:tcW w:w="4677" w:type="dxa"/>
            <w:vAlign w:val="center"/>
          </w:tcPr>
          <w:p w14:paraId="116297AF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>It is the way forward</w:t>
            </w:r>
          </w:p>
        </w:tc>
      </w:tr>
      <w:tr w:rsidR="00E1369B" w:rsidRPr="00770B7D" w14:paraId="5B38F87B" w14:textId="77777777" w:rsidTr="00584D9F">
        <w:tc>
          <w:tcPr>
            <w:tcW w:w="4957" w:type="dxa"/>
            <w:vAlign w:val="center"/>
          </w:tcPr>
          <w:p w14:paraId="5B9FE5BA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Tristel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trio time consuming, not environmentally friendly.</w:t>
            </w:r>
          </w:p>
        </w:tc>
        <w:tc>
          <w:tcPr>
            <w:tcW w:w="4677" w:type="dxa"/>
            <w:vAlign w:val="center"/>
          </w:tcPr>
          <w:p w14:paraId="203CE564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his technique is superior in every respect. </w:t>
            </w:r>
            <w:proofErr w:type="gramStart"/>
            <w:r w:rsidRPr="00770B7D">
              <w:rPr>
                <w:rFonts w:ascii="Arial" w:hAnsi="Arial" w:cs="Arial"/>
                <w:sz w:val="22"/>
                <w:szCs w:val="22"/>
              </w:rPr>
              <w:t>time</w:t>
            </w:r>
            <w:proofErr w:type="gramEnd"/>
            <w:r w:rsidRPr="00770B7D">
              <w:rPr>
                <w:rFonts w:ascii="Arial" w:hAnsi="Arial" w:cs="Arial"/>
                <w:sz w:val="22"/>
                <w:szCs w:val="22"/>
              </w:rPr>
              <w:t xml:space="preserve"> and motion and reproducibility. </w:t>
            </w:r>
          </w:p>
        </w:tc>
      </w:tr>
      <w:tr w:rsidR="00E1369B" w:rsidRPr="00770B7D" w14:paraId="11E78FB3" w14:textId="77777777" w:rsidTr="00584D9F">
        <w:tc>
          <w:tcPr>
            <w:tcW w:w="4957" w:type="dxa"/>
            <w:vAlign w:val="center"/>
          </w:tcPr>
          <w:p w14:paraId="33A167A4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Tristel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- not environmentally friendly and far more subjective</w:t>
            </w:r>
          </w:p>
        </w:tc>
        <w:tc>
          <w:tcPr>
            <w:tcW w:w="4677" w:type="dxa"/>
            <w:vAlign w:val="center"/>
          </w:tcPr>
          <w:p w14:paraId="5211DA11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Easy to use machine, better for environment </w:t>
            </w:r>
          </w:p>
        </w:tc>
      </w:tr>
      <w:tr w:rsidR="00E1369B" w:rsidRPr="00770B7D" w14:paraId="2BAB8D53" w14:textId="77777777" w:rsidTr="00584D9F">
        <w:tc>
          <w:tcPr>
            <w:tcW w:w="4957" w:type="dxa"/>
            <w:vAlign w:val="center"/>
          </w:tcPr>
          <w:p w14:paraId="7B80917A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Tristel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very inefficient</w:t>
            </w:r>
          </w:p>
        </w:tc>
        <w:tc>
          <w:tcPr>
            <w:tcW w:w="4677" w:type="dxa"/>
            <w:vAlign w:val="center"/>
          </w:tcPr>
          <w:p w14:paraId="0E59F227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Love it! </w:t>
            </w:r>
          </w:p>
        </w:tc>
      </w:tr>
      <w:tr w:rsidR="00E1369B" w:rsidRPr="00770B7D" w14:paraId="69A16FF8" w14:textId="77777777" w:rsidTr="00584D9F">
        <w:tc>
          <w:tcPr>
            <w:tcW w:w="4957" w:type="dxa"/>
            <w:vAlign w:val="center"/>
          </w:tcPr>
          <w:p w14:paraId="6F5963BE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Germitec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far more efficient; can do other work in the interim</w:t>
            </w:r>
          </w:p>
        </w:tc>
        <w:tc>
          <w:tcPr>
            <w:tcW w:w="4677" w:type="dxa"/>
            <w:vAlign w:val="center"/>
          </w:tcPr>
          <w:p w14:paraId="535471E0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Excellent ease of use </w:t>
            </w:r>
          </w:p>
        </w:tc>
      </w:tr>
      <w:tr w:rsidR="00E1369B" w:rsidRPr="00770B7D" w14:paraId="4ACA1672" w14:textId="77777777" w:rsidTr="00584D9F">
        <w:tc>
          <w:tcPr>
            <w:tcW w:w="4957" w:type="dxa"/>
            <w:vAlign w:val="center"/>
          </w:tcPr>
          <w:p w14:paraId="715175E0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So many pairs of gloves! </w:t>
            </w:r>
          </w:p>
        </w:tc>
        <w:tc>
          <w:tcPr>
            <w:tcW w:w="4677" w:type="dxa"/>
            <w:vAlign w:val="center"/>
          </w:tcPr>
          <w:p w14:paraId="5D240B15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Very efficient </w:t>
            </w:r>
          </w:p>
        </w:tc>
      </w:tr>
      <w:tr w:rsidR="00E1369B" w:rsidRPr="00770B7D" w14:paraId="173934D5" w14:textId="77777777" w:rsidTr="00584D9F">
        <w:tc>
          <w:tcPr>
            <w:tcW w:w="4957" w:type="dxa"/>
            <w:vAlign w:val="center"/>
          </w:tcPr>
          <w:p w14:paraId="45CBE9E2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Worry about chemicals and adverse effect on the environment </w:t>
            </w:r>
          </w:p>
        </w:tc>
        <w:tc>
          <w:tcPr>
            <w:tcW w:w="4677" w:type="dxa"/>
            <w:vAlign w:val="center"/>
          </w:tcPr>
          <w:p w14:paraId="3AD84E1B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>More environmentally friendly and efficient</w:t>
            </w:r>
          </w:p>
        </w:tc>
      </w:tr>
      <w:tr w:rsidR="00E1369B" w:rsidRPr="00770B7D" w14:paraId="46969364" w14:textId="77777777" w:rsidTr="00584D9F">
        <w:tc>
          <w:tcPr>
            <w:tcW w:w="4957" w:type="dxa"/>
            <w:vAlign w:val="center"/>
          </w:tcPr>
          <w:p w14:paraId="08AC8CC0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Not very eco-friendly - time consuming </w:t>
            </w:r>
          </w:p>
        </w:tc>
        <w:tc>
          <w:tcPr>
            <w:tcW w:w="4677" w:type="dxa"/>
            <w:vAlign w:val="center"/>
          </w:tcPr>
          <w:p w14:paraId="5EA04C28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Much faster, more economy of movement, more automated than </w:t>
            </w: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Tristel</w:t>
            </w:r>
            <w:proofErr w:type="spellEnd"/>
          </w:p>
        </w:tc>
      </w:tr>
      <w:tr w:rsidR="00E1369B" w:rsidRPr="00770B7D" w14:paraId="75BE6D66" w14:textId="77777777" w:rsidTr="00584D9F">
        <w:tc>
          <w:tcPr>
            <w:tcW w:w="4957" w:type="dxa"/>
            <w:vAlign w:val="center"/>
          </w:tcPr>
          <w:p w14:paraId="19A13CA5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rusted takes too long and is too involved </w:t>
            </w:r>
          </w:p>
        </w:tc>
        <w:tc>
          <w:tcPr>
            <w:tcW w:w="4677" w:type="dxa"/>
            <w:vAlign w:val="center"/>
          </w:tcPr>
          <w:p w14:paraId="59A04D32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ime efficient </w:t>
            </w:r>
          </w:p>
        </w:tc>
      </w:tr>
      <w:tr w:rsidR="00E1369B" w:rsidRPr="00770B7D" w14:paraId="03FE3558" w14:textId="77777777" w:rsidTr="00584D9F">
        <w:tc>
          <w:tcPr>
            <w:tcW w:w="4957" w:type="dxa"/>
            <w:vAlign w:val="center"/>
          </w:tcPr>
          <w:p w14:paraId="2577D406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Not very eco-friendly. Time consuming </w:t>
            </w:r>
          </w:p>
        </w:tc>
        <w:tc>
          <w:tcPr>
            <w:tcW w:w="4677" w:type="dxa"/>
            <w:vAlign w:val="center"/>
          </w:tcPr>
          <w:p w14:paraId="010DA84D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We love </w:t>
            </w: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Germitec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E1369B" w:rsidRPr="00770B7D" w14:paraId="6ED1216E" w14:textId="77777777" w:rsidTr="00584D9F">
        <w:tc>
          <w:tcPr>
            <w:tcW w:w="4957" w:type="dxa"/>
            <w:vAlign w:val="center"/>
          </w:tcPr>
          <w:p w14:paraId="4A511A41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Difficult fiddley system with poor traceability </w:t>
            </w:r>
          </w:p>
        </w:tc>
        <w:tc>
          <w:tcPr>
            <w:tcW w:w="4677" w:type="dxa"/>
            <w:vAlign w:val="center"/>
          </w:tcPr>
          <w:p w14:paraId="2469182C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>It’s amazing</w:t>
            </w:r>
          </w:p>
        </w:tc>
      </w:tr>
      <w:tr w:rsidR="00E1369B" w:rsidRPr="00770B7D" w14:paraId="547B8DC0" w14:textId="77777777" w:rsidTr="00584D9F">
        <w:tc>
          <w:tcPr>
            <w:tcW w:w="4957" w:type="dxa"/>
            <w:vAlign w:val="center"/>
          </w:tcPr>
          <w:p w14:paraId="67FC63CE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Tristel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is time consuming and not environmentally friendly. It’s only as good as the person who does the cleaning regimen. Cleanliness is not guaranteed</w:t>
            </w:r>
          </w:p>
        </w:tc>
        <w:tc>
          <w:tcPr>
            <w:tcW w:w="4677" w:type="dxa"/>
            <w:vAlign w:val="center"/>
          </w:tcPr>
          <w:p w14:paraId="588DD6F0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We love this product </w:t>
            </w:r>
          </w:p>
        </w:tc>
      </w:tr>
      <w:tr w:rsidR="00E1369B" w:rsidRPr="00770B7D" w14:paraId="03082B4B" w14:textId="77777777" w:rsidTr="00584D9F">
        <w:tc>
          <w:tcPr>
            <w:tcW w:w="4957" w:type="dxa"/>
            <w:vAlign w:val="center"/>
          </w:tcPr>
          <w:p w14:paraId="22F9F36A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ime inefficient </w:t>
            </w:r>
          </w:p>
        </w:tc>
        <w:tc>
          <w:tcPr>
            <w:tcW w:w="4677" w:type="dxa"/>
            <w:vAlign w:val="center"/>
          </w:tcPr>
          <w:p w14:paraId="69FBFC3A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Fantastic machine, minimal fuss, </w:t>
            </w:r>
          </w:p>
        </w:tc>
      </w:tr>
      <w:tr w:rsidR="00E1369B" w:rsidRPr="00770B7D" w14:paraId="065C044F" w14:textId="77777777" w:rsidTr="00584D9F">
        <w:tc>
          <w:tcPr>
            <w:tcW w:w="4957" w:type="dxa"/>
            <w:vAlign w:val="center"/>
          </w:tcPr>
          <w:p w14:paraId="6B719723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ime consuming and not very eco </w:t>
            </w:r>
          </w:p>
        </w:tc>
        <w:tc>
          <w:tcPr>
            <w:tcW w:w="4677" w:type="dxa"/>
            <w:vAlign w:val="center"/>
          </w:tcPr>
          <w:p w14:paraId="7FC01113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Really easy to use </w:t>
            </w:r>
          </w:p>
        </w:tc>
      </w:tr>
      <w:tr w:rsidR="00E1369B" w:rsidRPr="00770B7D" w14:paraId="461E5727" w14:textId="77777777" w:rsidTr="00584D9F">
        <w:tc>
          <w:tcPr>
            <w:tcW w:w="4957" w:type="dxa"/>
            <w:vAlign w:val="center"/>
          </w:tcPr>
          <w:p w14:paraId="131E0EAA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oo time consuming and labour intensive and damages clothes </w:t>
            </w:r>
          </w:p>
        </w:tc>
        <w:tc>
          <w:tcPr>
            <w:tcW w:w="4677" w:type="dxa"/>
            <w:vAlign w:val="center"/>
          </w:tcPr>
          <w:p w14:paraId="03253992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>Very easy to use! Prefer this so much to the wipes</w:t>
            </w:r>
          </w:p>
        </w:tc>
      </w:tr>
      <w:tr w:rsidR="00E1369B" w:rsidRPr="00770B7D" w14:paraId="01B34862" w14:textId="77777777" w:rsidTr="00584D9F">
        <w:tc>
          <w:tcPr>
            <w:tcW w:w="4957" w:type="dxa"/>
            <w:vAlign w:val="center"/>
          </w:tcPr>
          <w:p w14:paraId="15024718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ime consuming and poor record keeping </w:t>
            </w:r>
          </w:p>
        </w:tc>
        <w:tc>
          <w:tcPr>
            <w:tcW w:w="4677" w:type="dxa"/>
            <w:vAlign w:val="center"/>
          </w:tcPr>
          <w:p w14:paraId="136E189F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Ease of use, simplicity, environmentally sound </w:t>
            </w:r>
          </w:p>
        </w:tc>
      </w:tr>
      <w:tr w:rsidR="00E1369B" w:rsidRPr="00770B7D" w14:paraId="6E52B36E" w14:textId="77777777" w:rsidTr="00584D9F">
        <w:trPr>
          <w:gridAfter w:val="1"/>
          <w:wAfter w:w="4677" w:type="dxa"/>
        </w:trPr>
        <w:tc>
          <w:tcPr>
            <w:tcW w:w="4957" w:type="dxa"/>
            <w:vAlign w:val="center"/>
          </w:tcPr>
          <w:p w14:paraId="55EC890E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Tristel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is only really time efficient if you have an assistant to clean the probe which in itself is not efficient</w:t>
            </w:r>
          </w:p>
        </w:tc>
      </w:tr>
      <w:tr w:rsidR="00E1369B" w:rsidRPr="00770B7D" w14:paraId="0C5595E4" w14:textId="77777777" w:rsidTr="00584D9F">
        <w:trPr>
          <w:gridAfter w:val="1"/>
          <w:wAfter w:w="4677" w:type="dxa"/>
        </w:trPr>
        <w:tc>
          <w:tcPr>
            <w:tcW w:w="4957" w:type="dxa"/>
            <w:vAlign w:val="center"/>
          </w:tcPr>
          <w:p w14:paraId="75BA6F87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Not eco-friendly. </w:t>
            </w:r>
          </w:p>
        </w:tc>
      </w:tr>
      <w:tr w:rsidR="00E1369B" w:rsidRPr="00770B7D" w14:paraId="7B17D00E" w14:textId="77777777" w:rsidTr="00584D9F">
        <w:trPr>
          <w:gridAfter w:val="1"/>
          <w:wAfter w:w="4677" w:type="dxa"/>
        </w:trPr>
        <w:tc>
          <w:tcPr>
            <w:tcW w:w="4957" w:type="dxa"/>
            <w:vAlign w:val="center"/>
          </w:tcPr>
          <w:p w14:paraId="4A640B71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r w:rsidRPr="00770B7D">
              <w:rPr>
                <w:rFonts w:ascii="Arial" w:hAnsi="Arial" w:cs="Arial"/>
                <w:sz w:val="22"/>
                <w:szCs w:val="22"/>
              </w:rPr>
              <w:t xml:space="preserve">Time consuming. </w:t>
            </w:r>
          </w:p>
        </w:tc>
      </w:tr>
      <w:tr w:rsidR="00E1369B" w:rsidRPr="00770B7D" w14:paraId="152AE90D" w14:textId="77777777" w:rsidTr="00584D9F">
        <w:trPr>
          <w:gridAfter w:val="1"/>
          <w:wAfter w:w="4677" w:type="dxa"/>
        </w:trPr>
        <w:tc>
          <w:tcPr>
            <w:tcW w:w="4957" w:type="dxa"/>
            <w:vAlign w:val="center"/>
          </w:tcPr>
          <w:p w14:paraId="5B959967" w14:textId="77777777" w:rsidR="00E1369B" w:rsidRPr="00770B7D" w:rsidRDefault="00E1369B" w:rsidP="00584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0B7D">
              <w:rPr>
                <w:rFonts w:ascii="Arial" w:hAnsi="Arial" w:cs="Arial"/>
                <w:sz w:val="22"/>
                <w:szCs w:val="22"/>
              </w:rPr>
              <w:t>Germitec</w:t>
            </w:r>
            <w:proofErr w:type="spellEnd"/>
            <w:r w:rsidRPr="00770B7D">
              <w:rPr>
                <w:rFonts w:ascii="Arial" w:hAnsi="Arial" w:cs="Arial"/>
                <w:sz w:val="22"/>
                <w:szCs w:val="22"/>
              </w:rPr>
              <w:t xml:space="preserve"> much easier to use. Makes a huge difference to ability to do other things in the clinic </w:t>
            </w:r>
          </w:p>
        </w:tc>
      </w:tr>
    </w:tbl>
    <w:p w14:paraId="2A3B4907" w14:textId="77777777" w:rsidR="00E1369B" w:rsidRPr="00770B7D" w:rsidRDefault="00E1369B" w:rsidP="00E1369B">
      <w:pPr>
        <w:rPr>
          <w:rFonts w:ascii="Arial" w:hAnsi="Arial" w:cs="Arial"/>
          <w:sz w:val="22"/>
          <w:szCs w:val="22"/>
        </w:rPr>
      </w:pPr>
    </w:p>
    <w:p w14:paraId="3F6D58F3" w14:textId="77777777" w:rsidR="00E1369B" w:rsidRPr="00770B7D" w:rsidRDefault="00E1369B" w:rsidP="00E1369B">
      <w:pPr>
        <w:rPr>
          <w:rFonts w:ascii="Arial" w:hAnsi="Arial" w:cs="Arial"/>
          <w:sz w:val="22"/>
          <w:szCs w:val="22"/>
        </w:rPr>
      </w:pPr>
    </w:p>
    <w:p w14:paraId="60FA4016" w14:textId="77777777" w:rsidR="00E1369B" w:rsidRPr="00770B7D" w:rsidRDefault="00E1369B" w:rsidP="00E1369B">
      <w:pPr>
        <w:rPr>
          <w:rFonts w:ascii="Arial" w:hAnsi="Arial" w:cs="Arial"/>
          <w:sz w:val="22"/>
          <w:szCs w:val="22"/>
        </w:rPr>
      </w:pPr>
    </w:p>
    <w:p w14:paraId="03EEA8DD" w14:textId="7B7975B6" w:rsidR="00E716D3" w:rsidRPr="00DE36AF" w:rsidRDefault="00E716D3">
      <w:pPr>
        <w:rPr>
          <w:rFonts w:ascii="Arial" w:hAnsi="Arial" w:cs="Arial"/>
          <w:sz w:val="22"/>
          <w:szCs w:val="22"/>
        </w:rPr>
      </w:pPr>
    </w:p>
    <w:sectPr w:rsidR="00E716D3" w:rsidRPr="00DE3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B5584"/>
    <w:multiLevelType w:val="hybridMultilevel"/>
    <w:tmpl w:val="DF2E6B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54424"/>
    <w:multiLevelType w:val="hybridMultilevel"/>
    <w:tmpl w:val="C7CA4CE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5D28C7"/>
    <w:multiLevelType w:val="hybridMultilevel"/>
    <w:tmpl w:val="52D4E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52E"/>
    <w:rsid w:val="00005D51"/>
    <w:rsid w:val="00013B12"/>
    <w:rsid w:val="000C5933"/>
    <w:rsid w:val="000D7951"/>
    <w:rsid w:val="000F2F82"/>
    <w:rsid w:val="00100283"/>
    <w:rsid w:val="0012017C"/>
    <w:rsid w:val="00160866"/>
    <w:rsid w:val="00194C4D"/>
    <w:rsid w:val="00195F8F"/>
    <w:rsid w:val="001A076F"/>
    <w:rsid w:val="00382654"/>
    <w:rsid w:val="00391ECF"/>
    <w:rsid w:val="003D749B"/>
    <w:rsid w:val="00427A56"/>
    <w:rsid w:val="004C632D"/>
    <w:rsid w:val="00501603"/>
    <w:rsid w:val="0052149C"/>
    <w:rsid w:val="005C00FA"/>
    <w:rsid w:val="005D7B2A"/>
    <w:rsid w:val="005E7625"/>
    <w:rsid w:val="00635E18"/>
    <w:rsid w:val="006662C5"/>
    <w:rsid w:val="006D7E92"/>
    <w:rsid w:val="007026E3"/>
    <w:rsid w:val="00723993"/>
    <w:rsid w:val="0074435E"/>
    <w:rsid w:val="0077352E"/>
    <w:rsid w:val="007D58DA"/>
    <w:rsid w:val="007E6836"/>
    <w:rsid w:val="00807D14"/>
    <w:rsid w:val="008C1756"/>
    <w:rsid w:val="00956D40"/>
    <w:rsid w:val="00A10137"/>
    <w:rsid w:val="00A96AC4"/>
    <w:rsid w:val="00AF4AB4"/>
    <w:rsid w:val="00B83DFE"/>
    <w:rsid w:val="00B86A8F"/>
    <w:rsid w:val="00C0431D"/>
    <w:rsid w:val="00CE1EA2"/>
    <w:rsid w:val="00CF4450"/>
    <w:rsid w:val="00D0393A"/>
    <w:rsid w:val="00D42F45"/>
    <w:rsid w:val="00D84C83"/>
    <w:rsid w:val="00DE36AF"/>
    <w:rsid w:val="00E02FF2"/>
    <w:rsid w:val="00E1369B"/>
    <w:rsid w:val="00E716D3"/>
    <w:rsid w:val="00EC3902"/>
    <w:rsid w:val="00F77040"/>
    <w:rsid w:val="00FB42E5"/>
    <w:rsid w:val="00FD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E56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A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16D3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E13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A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16D3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E13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3</Words>
  <Characters>3155</Characters>
  <Application>Microsoft Macintosh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YRIACOU</dc:creator>
  <cp:keywords/>
  <dc:description/>
  <cp:lastModifiedBy>John Forder</cp:lastModifiedBy>
  <cp:revision>4</cp:revision>
  <dcterms:created xsi:type="dcterms:W3CDTF">2021-12-13T10:06:00Z</dcterms:created>
  <dcterms:modified xsi:type="dcterms:W3CDTF">2022-05-10T08:58:00Z</dcterms:modified>
</cp:coreProperties>
</file>